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CF158" w14:textId="44B06A8B" w:rsidR="0046267C" w:rsidRPr="0036208A" w:rsidRDefault="0046267C" w:rsidP="0046267C">
      <w:pPr>
        <w:pStyle w:val="Heading2"/>
        <w:rPr>
          <w:rFonts w:cstheme="minorHAnsi"/>
          <w:b w:val="0"/>
          <w:bCs/>
          <w:sz w:val="24"/>
          <w:szCs w:val="24"/>
        </w:rPr>
      </w:pPr>
      <w:bookmarkStart w:id="0" w:name="_Toc52110008"/>
      <w:r w:rsidRPr="00707E96">
        <w:rPr>
          <w:rFonts w:cstheme="minorHAnsi"/>
          <w:sz w:val="24"/>
          <w:szCs w:val="24"/>
        </w:rPr>
        <w:t xml:space="preserve">Supplementary </w:t>
      </w:r>
      <w:r>
        <w:rPr>
          <w:rFonts w:cstheme="minorHAnsi"/>
          <w:sz w:val="24"/>
          <w:szCs w:val="24"/>
        </w:rPr>
        <w:t>T</w:t>
      </w:r>
      <w:r w:rsidRPr="00707E96">
        <w:rPr>
          <w:rFonts w:cstheme="minorHAnsi"/>
          <w:sz w:val="24"/>
          <w:szCs w:val="24"/>
        </w:rPr>
        <w:t>able 1:</w:t>
      </w:r>
      <w:r w:rsidRPr="00707E96">
        <w:rPr>
          <w:rFonts w:cstheme="minorHAnsi"/>
          <w:b w:val="0"/>
          <w:sz w:val="24"/>
          <w:szCs w:val="24"/>
        </w:rPr>
        <w:t xml:space="preserve"> </w:t>
      </w:r>
      <w:r w:rsidRPr="00707E96">
        <w:rPr>
          <w:rFonts w:cstheme="minorHAnsi"/>
          <w:b w:val="0"/>
          <w:bCs/>
          <w:sz w:val="24"/>
          <w:szCs w:val="24"/>
        </w:rPr>
        <w:t>Complications identified by digital follow-up survey.</w:t>
      </w:r>
      <w:bookmarkEnd w:id="0"/>
    </w:p>
    <w:tbl>
      <w:tblPr>
        <w:tblW w:w="1329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2029"/>
        <w:gridCol w:w="2416"/>
        <w:gridCol w:w="1447"/>
        <w:gridCol w:w="1132"/>
        <w:gridCol w:w="3437"/>
        <w:gridCol w:w="1525"/>
      </w:tblGrid>
      <w:tr w:rsidR="0046267C" w:rsidRPr="00707E96" w14:paraId="64FD7875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3862D" w14:textId="316975A0" w:rsidR="0046267C" w:rsidRPr="00707E96" w:rsidRDefault="0046267C" w:rsidP="006E53EE">
            <w:pPr>
              <w:rPr>
                <w:rFonts w:cstheme="minorHAnsi"/>
                <w:b/>
              </w:rPr>
            </w:pPr>
            <w:r w:rsidRPr="00707E96">
              <w:rPr>
                <w:rFonts w:cstheme="minorHAnsi"/>
                <w:b/>
              </w:rPr>
              <w:t>Pa</w:t>
            </w:r>
            <w:r w:rsidR="00BA7C21">
              <w:rPr>
                <w:rFonts w:cstheme="minorHAnsi"/>
                <w:b/>
              </w:rPr>
              <w:t>rticipan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F3195" w14:textId="77777777" w:rsidR="0046267C" w:rsidRPr="00707E96" w:rsidRDefault="0046267C" w:rsidP="006E53EE">
            <w:pPr>
              <w:rPr>
                <w:rFonts w:cstheme="minorHAnsi"/>
                <w:b/>
              </w:rPr>
            </w:pPr>
            <w:r w:rsidRPr="00707E96">
              <w:rPr>
                <w:rFonts w:cstheme="minorHAnsi"/>
                <w:b/>
              </w:rPr>
              <w:t>Complicatio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DF4AD" w14:textId="77777777" w:rsidR="0046267C" w:rsidRPr="00707E96" w:rsidRDefault="0046267C" w:rsidP="006E53EE">
            <w:pPr>
              <w:rPr>
                <w:rFonts w:cstheme="minorHAnsi"/>
                <w:b/>
              </w:rPr>
            </w:pPr>
            <w:r w:rsidRPr="00707E96">
              <w:rPr>
                <w:rFonts w:cstheme="minorHAnsi"/>
                <w:b/>
              </w:rPr>
              <w:t>Complication identified at follow-up on post-op day X =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058A2" w14:textId="77777777" w:rsidR="0046267C" w:rsidRPr="00707E96" w:rsidRDefault="0046267C" w:rsidP="006E53EE">
            <w:pPr>
              <w:rPr>
                <w:rFonts w:cstheme="minorHAnsi"/>
                <w:b/>
              </w:rPr>
            </w:pPr>
            <w:r w:rsidRPr="00707E96">
              <w:rPr>
                <w:rFonts w:cstheme="minorHAnsi"/>
                <w:b/>
              </w:rPr>
              <w:t>Number of questions score &gt;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4F2C8" w14:textId="77777777" w:rsidR="0046267C" w:rsidRPr="00707E96" w:rsidRDefault="0046267C" w:rsidP="006E53EE">
            <w:pPr>
              <w:rPr>
                <w:rFonts w:cstheme="minorHAnsi"/>
                <w:b/>
              </w:rPr>
            </w:pPr>
            <w:r w:rsidRPr="00707E96">
              <w:rPr>
                <w:rFonts w:cstheme="minorHAnsi"/>
                <w:b/>
              </w:rPr>
              <w:t>Overall survey score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29169" w14:textId="77777777" w:rsidR="0046267C" w:rsidRPr="00707E96" w:rsidRDefault="0046267C" w:rsidP="006E53EE">
            <w:pPr>
              <w:rPr>
                <w:rFonts w:cstheme="minorHAnsi"/>
                <w:b/>
              </w:rPr>
            </w:pPr>
            <w:r w:rsidRPr="00707E96">
              <w:rPr>
                <w:rFonts w:cstheme="minorHAnsi"/>
                <w:b/>
              </w:rPr>
              <w:t>Outcom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1502B" w14:textId="77777777" w:rsidR="0046267C" w:rsidRPr="00707E96" w:rsidRDefault="0046267C" w:rsidP="006E53EE">
            <w:pPr>
              <w:rPr>
                <w:rFonts w:cstheme="minorHAnsi"/>
                <w:b/>
              </w:rPr>
            </w:pPr>
            <w:r w:rsidRPr="00707E96">
              <w:rPr>
                <w:rFonts w:cstheme="minorHAnsi"/>
                <w:b/>
              </w:rPr>
              <w:t xml:space="preserve">Readmission LOS </w:t>
            </w:r>
            <w:r w:rsidRPr="00707E96">
              <w:rPr>
                <w:rFonts w:cstheme="minorHAnsi"/>
                <w:bCs/>
              </w:rPr>
              <w:t>(days)</w:t>
            </w:r>
          </w:p>
        </w:tc>
      </w:tr>
      <w:tr w:rsidR="0046267C" w:rsidRPr="00707E96" w14:paraId="27A5F4B6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2FD7D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38E35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GB bed collectio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37361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07E9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4DE8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3BC6F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Admit &amp; drain absces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D19A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3</w:t>
            </w:r>
          </w:p>
        </w:tc>
      </w:tr>
      <w:tr w:rsidR="0046267C" w:rsidRPr="00707E96" w14:paraId="6D7237CE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9B606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8B7BC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Wound infectio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D5993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8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231AC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86215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7AE39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Telephone advi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39E71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46267C" w:rsidRPr="00707E96" w14:paraId="51F513DB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3C31C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0EAF4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Wound infectio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26E0E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4D9A4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E3826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0642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Telephone advi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606F1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46267C" w:rsidRPr="00707E96" w14:paraId="2AE9EBE7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9D43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8F1FA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Wound infectio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7C71A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1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E34FE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3DA8C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42ABC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Admit &amp; drain absces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8747E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267C" w:rsidRPr="00707E96" w14:paraId="5291CD4E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BC67F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ADE36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Wound infectio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BA2FF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1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8E142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68BE7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1D831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Admit &amp; drain absces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F76EB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0</w:t>
            </w:r>
          </w:p>
        </w:tc>
      </w:tr>
      <w:tr w:rsidR="0046267C" w:rsidRPr="00707E96" w14:paraId="63AF35CA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E06CF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10B7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Wound infectio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5E3F9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705E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A6BC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F32F2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Telephone advi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22DAD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46267C" w:rsidRPr="00707E96" w14:paraId="49270079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F6E75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D63CF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Persistent pai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AC5DB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2B3D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8A457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58E00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Telephone advi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55B29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46267C" w:rsidRPr="00707E96" w14:paraId="15522572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EDDB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6EAD6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Persistent pai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BEC62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840DF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D799D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4444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Telephone advi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AC26F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46267C" w:rsidRPr="00707E96" w14:paraId="4BFDC91D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3497A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69699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Persistent pai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C5E26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4A73B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4A97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59A0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Telephone advi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0FA4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46267C" w:rsidRPr="00707E96" w14:paraId="5607DBF6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942C3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31BE3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Persistent pai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1C6A2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2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DEF60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E407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CDC8D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Telephone advi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5D84E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46267C" w:rsidRPr="00707E96" w14:paraId="767D4DD4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E4BFB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586F8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Constipatio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7A712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1223F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BBA62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FFDE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Telephone advi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9BF51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46267C" w:rsidRPr="00707E96" w14:paraId="780F9704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FC230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9952A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Constipatio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C2B0B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C4D70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3B90C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EE8D7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Telephone advi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72DAA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46267C" w:rsidRPr="00707E96" w14:paraId="3F5F632E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16081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FE5A4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Constipatio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9A7EF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C501F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A7600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DB571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Telephone advi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88EA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46267C" w:rsidRPr="00707E96" w14:paraId="38AEFEE6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CC463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6DA49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Constipation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117EF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FF793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9B4BF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7BE0E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Telephone advi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3018C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n/a</w:t>
            </w:r>
          </w:p>
        </w:tc>
      </w:tr>
      <w:tr w:rsidR="0046267C" w:rsidRPr="00707E96" w14:paraId="57A6C346" w14:textId="77777777" w:rsidTr="006E53EE">
        <w:tc>
          <w:tcPr>
            <w:tcW w:w="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58962" w14:textId="77777777" w:rsidR="0046267C" w:rsidRPr="0046267C" w:rsidRDefault="0046267C" w:rsidP="006E53EE">
            <w:pPr>
              <w:rPr>
                <w:rFonts w:cstheme="minorHAnsi"/>
                <w:color w:val="000000" w:themeColor="text1"/>
              </w:rPr>
            </w:pPr>
            <w:r w:rsidRPr="0046267C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4478C" w14:textId="77777777" w:rsidR="0046267C" w:rsidRPr="00707E96" w:rsidRDefault="0046267C" w:rsidP="006E53EE">
            <w:pPr>
              <w:rPr>
                <w:rFonts w:cstheme="minorHAnsi"/>
              </w:rPr>
            </w:pPr>
            <w:r w:rsidRPr="00707E96">
              <w:rPr>
                <w:rFonts w:cstheme="minorHAnsi"/>
              </w:rPr>
              <w:t>Diarrhoea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9A29E" w14:textId="77777777" w:rsidR="0046267C" w:rsidRPr="00707E96" w:rsidRDefault="0046267C" w:rsidP="006E53EE">
            <w:pPr>
              <w:jc w:val="center"/>
              <w:rPr>
                <w:rFonts w:cstheme="minorHAnsi"/>
              </w:rPr>
            </w:pPr>
            <w:r w:rsidRPr="00707E96">
              <w:rPr>
                <w:rFonts w:cstheme="minorHAnsi"/>
              </w:rPr>
              <w:t>6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082A8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13939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D49E1" w14:textId="77777777" w:rsidR="0046267C" w:rsidRPr="00707E96" w:rsidRDefault="0046267C" w:rsidP="006E53EE">
            <w:pPr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Telephone advic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7EE1E" w14:textId="77777777" w:rsidR="0046267C" w:rsidRPr="00707E96" w:rsidRDefault="0046267C" w:rsidP="006E53EE">
            <w:pPr>
              <w:jc w:val="center"/>
              <w:rPr>
                <w:rFonts w:cstheme="minorHAnsi"/>
                <w:color w:val="000000" w:themeColor="text1"/>
              </w:rPr>
            </w:pPr>
            <w:r w:rsidRPr="00707E96">
              <w:rPr>
                <w:rFonts w:cstheme="minorHAnsi"/>
                <w:color w:val="000000" w:themeColor="text1"/>
              </w:rPr>
              <w:t>n/a</w:t>
            </w:r>
          </w:p>
        </w:tc>
      </w:tr>
    </w:tbl>
    <w:p w14:paraId="339E2E1F" w14:textId="77777777" w:rsidR="0046267C" w:rsidRPr="00707E96" w:rsidRDefault="0046267C" w:rsidP="0046267C">
      <w:pPr>
        <w:rPr>
          <w:rFonts w:cstheme="minorHAnsi"/>
        </w:rPr>
      </w:pPr>
    </w:p>
    <w:p w14:paraId="565C1EFF" w14:textId="77777777" w:rsidR="0046267C" w:rsidRPr="00707E96" w:rsidRDefault="0046267C" w:rsidP="0046267C">
      <w:pPr>
        <w:rPr>
          <w:rFonts w:cstheme="minorHAnsi"/>
        </w:rPr>
      </w:pPr>
      <w:r w:rsidRPr="00707E96">
        <w:rPr>
          <w:rFonts w:cstheme="minorHAnsi"/>
        </w:rPr>
        <w:t>GB:</w:t>
      </w:r>
      <w:r w:rsidRPr="00B67D64">
        <w:rPr>
          <w:rFonts w:ascii="Calibri" w:hAnsi="Calibri"/>
        </w:rPr>
        <w:t xml:space="preserve"> Gallbladder.</w:t>
      </w:r>
    </w:p>
    <w:p w14:paraId="190EE27D" w14:textId="77777777" w:rsidR="00B719FF" w:rsidRDefault="00BA7C21"/>
    <w:sectPr w:rsidR="00B719FF" w:rsidSect="0046267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7C"/>
    <w:rsid w:val="000014D3"/>
    <w:rsid w:val="00013E4D"/>
    <w:rsid w:val="0001527E"/>
    <w:rsid w:val="00054A3A"/>
    <w:rsid w:val="00062CBE"/>
    <w:rsid w:val="00067349"/>
    <w:rsid w:val="00095943"/>
    <w:rsid w:val="000B40B5"/>
    <w:rsid w:val="000B5DDF"/>
    <w:rsid w:val="000F2978"/>
    <w:rsid w:val="00110066"/>
    <w:rsid w:val="00120051"/>
    <w:rsid w:val="00123C4B"/>
    <w:rsid w:val="0013564C"/>
    <w:rsid w:val="00152665"/>
    <w:rsid w:val="00160759"/>
    <w:rsid w:val="00177AC8"/>
    <w:rsid w:val="00192FEA"/>
    <w:rsid w:val="001A712E"/>
    <w:rsid w:val="001B3DB5"/>
    <w:rsid w:val="001C13D2"/>
    <w:rsid w:val="001C3C4A"/>
    <w:rsid w:val="001F01C3"/>
    <w:rsid w:val="00212B2E"/>
    <w:rsid w:val="002342E0"/>
    <w:rsid w:val="002424D8"/>
    <w:rsid w:val="0024489D"/>
    <w:rsid w:val="00282DAD"/>
    <w:rsid w:val="002A706C"/>
    <w:rsid w:val="002B25DD"/>
    <w:rsid w:val="002C35B4"/>
    <w:rsid w:val="002C39D6"/>
    <w:rsid w:val="002E3276"/>
    <w:rsid w:val="002E7A15"/>
    <w:rsid w:val="002F215C"/>
    <w:rsid w:val="002F4853"/>
    <w:rsid w:val="002F7115"/>
    <w:rsid w:val="002F798B"/>
    <w:rsid w:val="00304E8D"/>
    <w:rsid w:val="003122B2"/>
    <w:rsid w:val="003127E5"/>
    <w:rsid w:val="0032167C"/>
    <w:rsid w:val="00321F47"/>
    <w:rsid w:val="00333114"/>
    <w:rsid w:val="00334D4D"/>
    <w:rsid w:val="00345828"/>
    <w:rsid w:val="00365B5B"/>
    <w:rsid w:val="003D56DA"/>
    <w:rsid w:val="003E39AC"/>
    <w:rsid w:val="003F47F6"/>
    <w:rsid w:val="0040245F"/>
    <w:rsid w:val="0040405E"/>
    <w:rsid w:val="004102B9"/>
    <w:rsid w:val="00413933"/>
    <w:rsid w:val="004210E1"/>
    <w:rsid w:val="004302CE"/>
    <w:rsid w:val="004348A5"/>
    <w:rsid w:val="00452429"/>
    <w:rsid w:val="0046267C"/>
    <w:rsid w:val="0046324A"/>
    <w:rsid w:val="00471AC2"/>
    <w:rsid w:val="00473E42"/>
    <w:rsid w:val="004920EB"/>
    <w:rsid w:val="004B114A"/>
    <w:rsid w:val="004D0BB2"/>
    <w:rsid w:val="004D69AD"/>
    <w:rsid w:val="004E7EA6"/>
    <w:rsid w:val="00512361"/>
    <w:rsid w:val="00514369"/>
    <w:rsid w:val="005558CA"/>
    <w:rsid w:val="00563C95"/>
    <w:rsid w:val="00564B47"/>
    <w:rsid w:val="00575331"/>
    <w:rsid w:val="00585A1C"/>
    <w:rsid w:val="00592541"/>
    <w:rsid w:val="0059552A"/>
    <w:rsid w:val="005A4E8F"/>
    <w:rsid w:val="005B0E2F"/>
    <w:rsid w:val="005C66D7"/>
    <w:rsid w:val="005E204C"/>
    <w:rsid w:val="00604998"/>
    <w:rsid w:val="00607D7A"/>
    <w:rsid w:val="006100CE"/>
    <w:rsid w:val="00620EF3"/>
    <w:rsid w:val="00621DD0"/>
    <w:rsid w:val="006267B8"/>
    <w:rsid w:val="0063542F"/>
    <w:rsid w:val="006368F2"/>
    <w:rsid w:val="006408BE"/>
    <w:rsid w:val="006512CE"/>
    <w:rsid w:val="00663947"/>
    <w:rsid w:val="00664880"/>
    <w:rsid w:val="00685255"/>
    <w:rsid w:val="006D30BC"/>
    <w:rsid w:val="006E0CC2"/>
    <w:rsid w:val="006E5796"/>
    <w:rsid w:val="007007BD"/>
    <w:rsid w:val="00701F2C"/>
    <w:rsid w:val="00713FF2"/>
    <w:rsid w:val="00723562"/>
    <w:rsid w:val="007315B5"/>
    <w:rsid w:val="0075232C"/>
    <w:rsid w:val="00762B38"/>
    <w:rsid w:val="00764CCF"/>
    <w:rsid w:val="0077073A"/>
    <w:rsid w:val="0078665C"/>
    <w:rsid w:val="00793655"/>
    <w:rsid w:val="007B1D97"/>
    <w:rsid w:val="00801C4A"/>
    <w:rsid w:val="0080380F"/>
    <w:rsid w:val="008104FD"/>
    <w:rsid w:val="00812D2E"/>
    <w:rsid w:val="00814659"/>
    <w:rsid w:val="00824731"/>
    <w:rsid w:val="00824EDF"/>
    <w:rsid w:val="008643DE"/>
    <w:rsid w:val="00866E93"/>
    <w:rsid w:val="00867ED1"/>
    <w:rsid w:val="008715AD"/>
    <w:rsid w:val="00897BAB"/>
    <w:rsid w:val="008A75CA"/>
    <w:rsid w:val="008C2666"/>
    <w:rsid w:val="008C266F"/>
    <w:rsid w:val="008E4B9B"/>
    <w:rsid w:val="008F4745"/>
    <w:rsid w:val="008F7673"/>
    <w:rsid w:val="00920023"/>
    <w:rsid w:val="00950597"/>
    <w:rsid w:val="009A2F7C"/>
    <w:rsid w:val="009A34A9"/>
    <w:rsid w:val="009A5B77"/>
    <w:rsid w:val="009B5536"/>
    <w:rsid w:val="009C15E5"/>
    <w:rsid w:val="009C7462"/>
    <w:rsid w:val="009D0169"/>
    <w:rsid w:val="009D5BF2"/>
    <w:rsid w:val="009E11C0"/>
    <w:rsid w:val="009E2092"/>
    <w:rsid w:val="009E2FDD"/>
    <w:rsid w:val="009E3C17"/>
    <w:rsid w:val="00A07414"/>
    <w:rsid w:val="00A2011F"/>
    <w:rsid w:val="00A456EE"/>
    <w:rsid w:val="00A57E9E"/>
    <w:rsid w:val="00A63E23"/>
    <w:rsid w:val="00A66A88"/>
    <w:rsid w:val="00A8379F"/>
    <w:rsid w:val="00A83E99"/>
    <w:rsid w:val="00A9496E"/>
    <w:rsid w:val="00AA4DCE"/>
    <w:rsid w:val="00AD6D7B"/>
    <w:rsid w:val="00AF031F"/>
    <w:rsid w:val="00AF41AA"/>
    <w:rsid w:val="00B03087"/>
    <w:rsid w:val="00B13B4F"/>
    <w:rsid w:val="00B25744"/>
    <w:rsid w:val="00B4757C"/>
    <w:rsid w:val="00B66A46"/>
    <w:rsid w:val="00B763AB"/>
    <w:rsid w:val="00B77675"/>
    <w:rsid w:val="00B93BCE"/>
    <w:rsid w:val="00B96063"/>
    <w:rsid w:val="00BA7C21"/>
    <w:rsid w:val="00BC2379"/>
    <w:rsid w:val="00BF36A9"/>
    <w:rsid w:val="00BF5A49"/>
    <w:rsid w:val="00BF6BF9"/>
    <w:rsid w:val="00C40BCC"/>
    <w:rsid w:val="00C53AD2"/>
    <w:rsid w:val="00C75306"/>
    <w:rsid w:val="00C81441"/>
    <w:rsid w:val="00C95191"/>
    <w:rsid w:val="00CA259C"/>
    <w:rsid w:val="00CA4514"/>
    <w:rsid w:val="00CB0A33"/>
    <w:rsid w:val="00CE3822"/>
    <w:rsid w:val="00CE3E13"/>
    <w:rsid w:val="00CE51EA"/>
    <w:rsid w:val="00CF2153"/>
    <w:rsid w:val="00CF3E5E"/>
    <w:rsid w:val="00CF59B3"/>
    <w:rsid w:val="00D14747"/>
    <w:rsid w:val="00D20922"/>
    <w:rsid w:val="00D304AB"/>
    <w:rsid w:val="00D3082A"/>
    <w:rsid w:val="00D30E53"/>
    <w:rsid w:val="00D51A94"/>
    <w:rsid w:val="00D72899"/>
    <w:rsid w:val="00D77E8E"/>
    <w:rsid w:val="00D92832"/>
    <w:rsid w:val="00DF3090"/>
    <w:rsid w:val="00E0648D"/>
    <w:rsid w:val="00E104B1"/>
    <w:rsid w:val="00E129AB"/>
    <w:rsid w:val="00E3449A"/>
    <w:rsid w:val="00E4512C"/>
    <w:rsid w:val="00E468B8"/>
    <w:rsid w:val="00E5027E"/>
    <w:rsid w:val="00E86C20"/>
    <w:rsid w:val="00E92F36"/>
    <w:rsid w:val="00EA39A3"/>
    <w:rsid w:val="00EB31DD"/>
    <w:rsid w:val="00ED2C7D"/>
    <w:rsid w:val="00ED6C33"/>
    <w:rsid w:val="00EF1BE7"/>
    <w:rsid w:val="00EF55C6"/>
    <w:rsid w:val="00F00382"/>
    <w:rsid w:val="00F10FD6"/>
    <w:rsid w:val="00F16B07"/>
    <w:rsid w:val="00F216A7"/>
    <w:rsid w:val="00F2291A"/>
    <w:rsid w:val="00F30859"/>
    <w:rsid w:val="00F4722A"/>
    <w:rsid w:val="00F472B6"/>
    <w:rsid w:val="00F50899"/>
    <w:rsid w:val="00F6012F"/>
    <w:rsid w:val="00F6509F"/>
    <w:rsid w:val="00F72E06"/>
    <w:rsid w:val="00F83C37"/>
    <w:rsid w:val="00FB3996"/>
    <w:rsid w:val="00FF2E3D"/>
    <w:rsid w:val="00FF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1D9AA"/>
  <w15:chartTrackingRefBased/>
  <w15:docId w15:val="{77675312-9D98-C041-992F-1CBAD7032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67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67C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267C"/>
    <w:rPr>
      <w:rFonts w:eastAsiaTheme="majorEastAsia" w:cstheme="majorBidi"/>
      <w:b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ep Lobo (staff)</dc:creator>
  <cp:keywords/>
  <dc:description/>
  <cp:lastModifiedBy>Dileep Lobo (staff)</cp:lastModifiedBy>
  <cp:revision>2</cp:revision>
  <dcterms:created xsi:type="dcterms:W3CDTF">2021-12-13T10:03:00Z</dcterms:created>
  <dcterms:modified xsi:type="dcterms:W3CDTF">2021-12-13T12:14:00Z</dcterms:modified>
</cp:coreProperties>
</file>